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0" w:type="dxa"/>
        <w:tblInd w:w="108" w:type="dxa"/>
        <w:tblLook w:val="04A0" w:firstRow="1" w:lastRow="0" w:firstColumn="1" w:lastColumn="0" w:noHBand="0" w:noVBand="1"/>
      </w:tblPr>
      <w:tblGrid>
        <w:gridCol w:w="1766"/>
        <w:gridCol w:w="261"/>
        <w:gridCol w:w="491"/>
        <w:gridCol w:w="1309"/>
        <w:gridCol w:w="261"/>
        <w:gridCol w:w="491"/>
        <w:gridCol w:w="1292"/>
        <w:gridCol w:w="261"/>
        <w:gridCol w:w="486"/>
        <w:gridCol w:w="1257"/>
        <w:gridCol w:w="261"/>
        <w:gridCol w:w="486"/>
        <w:gridCol w:w="1294"/>
      </w:tblGrid>
      <w:tr w:rsidR="00471DFD" w:rsidRPr="00471DFD" w:rsidTr="00471DFD">
        <w:trPr>
          <w:trHeight w:val="330"/>
        </w:trPr>
        <w:tc>
          <w:tcPr>
            <w:tcW w:w="94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pplemental Table 5: Amount of each dish used in substitution modeling</w:t>
            </w:r>
          </w:p>
        </w:tc>
      </w:tr>
      <w:tr w:rsidR="00471DFD" w:rsidRPr="00471DFD" w:rsidTr="00471DFD">
        <w:trPr>
          <w:trHeight w:val="117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870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sh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29E64D71" wp14:editId="0335A3FF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-81915</wp:posOffset>
                      </wp:positionV>
                      <wp:extent cx="1019175" cy="0"/>
                      <wp:effectExtent l="0" t="0" r="952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191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15pt,-6.45pt" to="97.4pt,-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" strokecolor="black [3040]"/>
                  </w:pict>
                </mc:Fallback>
              </mc:AlternateContent>
            </w: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od insecure non-participants</w:t>
            </w: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n=3,63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C participants</w:t>
            </w: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n=63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NAP participants</w:t>
            </w: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n=4,02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od secure non-participants</w:t>
            </w: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n=26,454)</w:t>
            </w:r>
          </w:p>
        </w:tc>
      </w:tr>
      <w:tr w:rsidR="00471DFD" w:rsidRPr="00471DFD" w:rsidTr="00471DFD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0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560"/>
            </w:tblGrid>
            <w:tr w:rsidR="00471DFD" w:rsidRPr="00471DFD">
              <w:trPr>
                <w:trHeight w:val="300"/>
                <w:tblCellSpacing w:w="0" w:type="dxa"/>
              </w:trPr>
              <w:tc>
                <w:tcPr>
                  <w:tcW w:w="7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71DFD" w:rsidRPr="00471DFD" w:rsidRDefault="00471DFD" w:rsidP="00471DFD">
                  <w:pPr>
                    <w:jc w:val="center"/>
                    <w:rPr>
                      <w:rFonts w:ascii="Times New Roman" w:eastAsia="Times New Roman" w:hAnsi="Times New Roman"/>
                      <w:color w:val="000000"/>
                      <w:sz w:val="18"/>
                      <w:szCs w:val="18"/>
                    </w:rPr>
                  </w:pPr>
                  <w:r w:rsidRPr="00471DFD">
                    <w:rPr>
                      <w:rFonts w:ascii="Times New Roman" w:eastAsia="Times New Roman" w:hAnsi="Times New Roman"/>
                      <w:color w:val="000000"/>
                      <w:sz w:val="18"/>
                      <w:szCs w:val="18"/>
                    </w:rPr>
                    <w:t>Mean (95% CI), grams</w:t>
                  </w:r>
                </w:p>
              </w:tc>
            </w:tr>
          </w:tbl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akfast cereal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0-4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4-8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7-94)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3-57)</w:t>
            </w:r>
          </w:p>
        </w:tc>
      </w:tr>
      <w:tr w:rsidR="00471DFD" w:rsidRPr="00471DFD" w:rsidTr="00471DFD">
        <w:trPr>
          <w:trHeight w:val="24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ndwich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48-17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16-16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30-148)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33-142)**</w:t>
            </w:r>
          </w:p>
        </w:tc>
      </w:tr>
      <w:tr w:rsidR="00471DFD" w:rsidRPr="00471DFD" w:rsidTr="00471DFD">
        <w:trPr>
          <w:trHeight w:val="240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ultry dish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80-140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06-196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15-149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98-116)</w:t>
            </w:r>
          </w:p>
        </w:tc>
      </w:tr>
      <w:tr w:rsidR="00471DFD" w:rsidRPr="00471DFD" w:rsidTr="00471DFD">
        <w:trPr>
          <w:trHeight w:val="12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36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eakfast cereal: includes all ready-to-eat cerea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94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andwich: includes hotdogs, </w:t>
            </w:r>
            <w:proofErr w:type="spellStart"/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suages</w:t>
            </w:r>
            <w:proofErr w:type="spellEnd"/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luncheon meats, burgers, wraps, nut butter sandwiches, and tomato sandwiches</w:t>
            </w:r>
          </w:p>
        </w:tc>
      </w:tr>
      <w:tr w:rsidR="00471DFD" w:rsidRPr="00471DFD" w:rsidTr="00471DFD">
        <w:trPr>
          <w:trHeight w:val="540"/>
        </w:trPr>
        <w:tc>
          <w:tcPr>
            <w:tcW w:w="94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ultry dish: includes mixed dishes with poultry and vegetables, frozen or shelf-stable poultry dishes, turkey (except turkey bacon), and duck </w:t>
            </w:r>
          </w:p>
        </w:tc>
      </w:tr>
      <w:tr w:rsidR="00471DFD" w:rsidRPr="00471DFD" w:rsidTr="00471DFD">
        <w:trPr>
          <w:trHeight w:val="240"/>
        </w:trPr>
        <w:tc>
          <w:tcPr>
            <w:tcW w:w="43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rambled eggs: includes all scrambled eggs and omelet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56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ole eggs: includes fried, poached, boiled, baked, pickled, and deviled egg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81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Different than food insecure non-participants at P&lt;0.016 (Bonferroni adjusted for multiple comparisons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240"/>
        </w:trPr>
        <w:tc>
          <w:tcPr>
            <w:tcW w:w="814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D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Different than food insecure non-participants at P&lt;0.003 (Bonferroni adjusted for multiple comparisons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71DFD" w:rsidRPr="00471DFD" w:rsidTr="00471DFD">
        <w:trPr>
          <w:trHeight w:val="300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1DFD" w:rsidRPr="00471DFD" w:rsidRDefault="00471DFD" w:rsidP="00471DFD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DFD" w:rsidRPr="00471DFD" w:rsidRDefault="00471DFD" w:rsidP="00471DFD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A02388" w:rsidRDefault="00A02388">
      <w:bookmarkStart w:id="0" w:name="_GoBack"/>
      <w:bookmarkEnd w:id="0"/>
    </w:p>
    <w:sectPr w:rsidR="00A02388" w:rsidSect="002A4F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46"/>
    <w:rsid w:val="00231707"/>
    <w:rsid w:val="002A4F46"/>
    <w:rsid w:val="00471DFD"/>
    <w:rsid w:val="00A02388"/>
    <w:rsid w:val="00A27DD2"/>
    <w:rsid w:val="00A7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D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DD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DD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DD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DD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DD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DD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D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D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D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D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DD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DD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DD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DD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DD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D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D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D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27DD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7DD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D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27DD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27DD2"/>
    <w:rPr>
      <w:b/>
      <w:bCs/>
    </w:rPr>
  </w:style>
  <w:style w:type="character" w:styleId="Emphasis">
    <w:name w:val="Emphasis"/>
    <w:basedOn w:val="DefaultParagraphFont"/>
    <w:uiPriority w:val="20"/>
    <w:qFormat/>
    <w:rsid w:val="00A27DD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27DD2"/>
    <w:rPr>
      <w:szCs w:val="32"/>
    </w:rPr>
  </w:style>
  <w:style w:type="paragraph" w:styleId="ListParagraph">
    <w:name w:val="List Paragraph"/>
    <w:basedOn w:val="Normal"/>
    <w:uiPriority w:val="34"/>
    <w:qFormat/>
    <w:rsid w:val="00A27D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7DD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27DD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D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D2"/>
    <w:rPr>
      <w:b/>
      <w:i/>
      <w:sz w:val="24"/>
    </w:rPr>
  </w:style>
  <w:style w:type="character" w:styleId="SubtleEmphasis">
    <w:name w:val="Subtle Emphasis"/>
    <w:uiPriority w:val="19"/>
    <w:qFormat/>
    <w:rsid w:val="00A27DD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27DD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27DD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27DD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27DD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7DD2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DD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DD2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DD2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DD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DD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DD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DD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D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D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D2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D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DD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DD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DD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DD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DD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D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D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D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27DD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27DD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D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27DD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27DD2"/>
    <w:rPr>
      <w:b/>
      <w:bCs/>
    </w:rPr>
  </w:style>
  <w:style w:type="character" w:styleId="Emphasis">
    <w:name w:val="Emphasis"/>
    <w:basedOn w:val="DefaultParagraphFont"/>
    <w:uiPriority w:val="20"/>
    <w:qFormat/>
    <w:rsid w:val="00A27DD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27DD2"/>
    <w:rPr>
      <w:szCs w:val="32"/>
    </w:rPr>
  </w:style>
  <w:style w:type="paragraph" w:styleId="ListParagraph">
    <w:name w:val="List Paragraph"/>
    <w:basedOn w:val="Normal"/>
    <w:uiPriority w:val="34"/>
    <w:qFormat/>
    <w:rsid w:val="00A27D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7DD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27DD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D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D2"/>
    <w:rPr>
      <w:b/>
      <w:i/>
      <w:sz w:val="24"/>
    </w:rPr>
  </w:style>
  <w:style w:type="character" w:styleId="SubtleEmphasis">
    <w:name w:val="Subtle Emphasis"/>
    <w:uiPriority w:val="19"/>
    <w:qFormat/>
    <w:rsid w:val="00A27DD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27DD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27DD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27DD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27DD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7DD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czyk, Anna - ARS</dc:creator>
  <cp:lastModifiedBy>Conrad, Zach - ARS</cp:lastModifiedBy>
  <cp:revision>3</cp:revision>
  <dcterms:created xsi:type="dcterms:W3CDTF">2018-02-14T15:14:00Z</dcterms:created>
  <dcterms:modified xsi:type="dcterms:W3CDTF">2018-02-16T15:22:00Z</dcterms:modified>
</cp:coreProperties>
</file>